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851" w:rsidRPr="00D439C9" w:rsidRDefault="000B2C57" w:rsidP="00EE553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</w:t>
      </w:r>
      <w:r w:rsidR="00246851" w:rsidRPr="002427D4">
        <w:rPr>
          <w:rFonts w:ascii="Times New Roman" w:hAnsi="Times New Roman" w:cs="Times New Roman"/>
          <w:b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246851" w:rsidRPr="002427D4">
        <w:rPr>
          <w:rFonts w:ascii="Times New Roman" w:hAnsi="Times New Roman" w:cs="Times New Roman"/>
          <w:b/>
          <w:sz w:val="24"/>
          <w:lang w:val="en-GB"/>
        </w:rPr>
        <w:t>4</w:t>
      </w:r>
      <w:r w:rsidR="00F86DAE" w:rsidRPr="00D439C9">
        <w:rPr>
          <w:rFonts w:ascii="Times New Roman" w:hAnsi="Times New Roman" w:cs="Times New Roman"/>
          <w:sz w:val="24"/>
          <w:lang w:val="en-GB"/>
        </w:rPr>
        <w:t>.</w:t>
      </w:r>
      <w:r w:rsidR="00246851" w:rsidRPr="00D439C9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="00246851" w:rsidRPr="00D439C9">
        <w:rPr>
          <w:rFonts w:ascii="Times New Roman" w:hAnsi="Times New Roman" w:cs="Times New Roman"/>
          <w:sz w:val="24"/>
          <w:lang w:val="en-GB"/>
        </w:rPr>
        <w:t>Annotation of highly expressed genes</w:t>
      </w:r>
      <w:r w:rsidR="00F86DAE" w:rsidRPr="00D439C9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:rsidR="00CB5DFF" w:rsidRPr="00925AF1" w:rsidRDefault="00CB5DFF" w:rsidP="00CB5DFF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15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04"/>
        <w:gridCol w:w="1205"/>
        <w:gridCol w:w="1205"/>
        <w:gridCol w:w="1205"/>
        <w:gridCol w:w="2268"/>
        <w:gridCol w:w="1653"/>
        <w:gridCol w:w="1654"/>
        <w:gridCol w:w="1654"/>
      </w:tblGrid>
      <w:tr w:rsidR="00E81E13" w:rsidRPr="00854EC2" w:rsidTr="00B47112">
        <w:trPr>
          <w:trHeight w:val="1118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E81E13" w:rsidP="0024685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eastAsia="MS Mincho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3D267C" w:rsidP="003D267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MS Mincho" w:hAnsi="Times New Roman" w:cs="Times New Roman"/>
                <w:b/>
                <w:lang w:val="en-GB"/>
              </w:rPr>
              <w:t>Predicted gene</w:t>
            </w:r>
            <w:r w:rsidR="00D439C9">
              <w:rPr>
                <w:rFonts w:ascii="Times New Roman" w:eastAsia="MS Mincho" w:hAnsi="Times New Roman" w:cs="Times New Roman"/>
                <w:b/>
                <w:lang w:val="en-GB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E81E13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mRNA (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bp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E81E13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Protein (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aa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D24C11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umber of e</w:t>
            </w:r>
            <w:r w:rsidR="00E81E13" w:rsidRPr="00854EC2">
              <w:rPr>
                <w:rFonts w:ascii="Times New Roman" w:hAnsi="Times New Roman" w:cs="Times New Roman"/>
                <w:b/>
                <w:lang w:val="en-GB"/>
              </w:rPr>
              <w:t>x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 xml:space="preserve">Best 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tblastx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 xml:space="preserve"> hit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br/>
              <w:t>(NCBI non-redundant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Default="00034525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</w:t>
            </w:r>
            <w:r w:rsidR="00D439C9">
              <w:rPr>
                <w:rFonts w:ascii="Times New Roman" w:hAnsi="Times New Roman" w:cs="Times New Roman"/>
                <w:b/>
                <w:lang w:val="en-GB"/>
              </w:rPr>
              <w:t>dentity</w:t>
            </w:r>
            <w:r w:rsidR="00E81E13" w:rsidRPr="00854EC2">
              <w:rPr>
                <w:rFonts w:ascii="Times New Roman" w:hAnsi="Times New Roman" w:cs="Times New Roman"/>
                <w:b/>
                <w:lang w:val="en-GB"/>
              </w:rPr>
              <w:t>/</w:t>
            </w:r>
            <w:r w:rsidR="00D439C9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E81E13" w:rsidRPr="00854EC2">
              <w:rPr>
                <w:rFonts w:ascii="Times New Roman" w:hAnsi="Times New Roman" w:cs="Times New Roman"/>
                <w:b/>
                <w:lang w:val="en-GB"/>
              </w:rPr>
              <w:t>similarity</w:t>
            </w:r>
            <w:r w:rsidR="00D439C9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  <w:p w:rsidR="00D24C11" w:rsidRPr="00854EC2" w:rsidRDefault="00D24C11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blast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E81E13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E-value</w:t>
            </w:r>
            <w:r w:rsidR="00D24C11">
              <w:rPr>
                <w:rFonts w:ascii="Times New Roman" w:hAnsi="Times New Roman" w:cs="Times New Roman"/>
                <w:b/>
                <w:lang w:val="en-GB"/>
              </w:rPr>
              <w:t xml:space="preserve"> (blast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E81E13" w:rsidRPr="00854EC2" w:rsidRDefault="00D439C9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a</w:t>
            </w:r>
            <w:r w:rsidR="00E81E13" w:rsidRPr="00854EC2">
              <w:rPr>
                <w:rFonts w:ascii="Times New Roman" w:hAnsi="Times New Roman" w:cs="Times New Roman"/>
                <w:b/>
                <w:lang w:val="en-GB"/>
              </w:rPr>
              <w:t>ccess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number</w:t>
            </w:r>
          </w:p>
        </w:tc>
      </w:tr>
      <w:tr w:rsidR="00E81E13" w:rsidRPr="00854EC2" w:rsidTr="00B47112">
        <w:trPr>
          <w:trHeight w:val="662"/>
        </w:trPr>
        <w:tc>
          <w:tcPr>
            <w:tcW w:w="3369" w:type="dxa"/>
            <w:tcBorders>
              <w:top w:val="single" w:sz="4" w:space="0" w:color="auto"/>
            </w:tcBorders>
          </w:tcPr>
          <w:p w:rsidR="00E81E13" w:rsidRDefault="00E81E13" w:rsidP="005D5F8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Pro-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opiomelanocortin</w:t>
            </w:r>
            <w:proofErr w:type="spellEnd"/>
          </w:p>
          <w:p w:rsidR="005374E5" w:rsidRPr="00854EC2" w:rsidRDefault="005374E5" w:rsidP="005D5F8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5374E5">
              <w:rPr>
                <w:rFonts w:ascii="Times New Roman" w:hAnsi="Times New Roman" w:cs="Times New Roman"/>
                <w:i/>
                <w:lang w:val="en-GB"/>
              </w:rPr>
              <w:t>pom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8378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8379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20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i/>
                <w:lang w:val="en-GB"/>
              </w:rPr>
              <w:t>Anguilla japonica</w:t>
            </w:r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proopiomelanocort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br/>
              <w:t>AY158010.1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9%/99%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0E0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3</w:t>
            </w:r>
          </w:p>
        </w:tc>
      </w:tr>
      <w:tr w:rsidR="00E81E13" w:rsidRPr="00854EC2" w:rsidTr="00B47112">
        <w:trPr>
          <w:trHeight w:val="1658"/>
        </w:trPr>
        <w:tc>
          <w:tcPr>
            <w:tcW w:w="3369" w:type="dxa"/>
          </w:tcPr>
          <w:p w:rsidR="00E81E13" w:rsidRDefault="00E81E13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Prohormon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onvert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2 copy 1</w:t>
            </w:r>
          </w:p>
          <w:p w:rsidR="005374E5" w:rsidRPr="00854EC2" w:rsidRDefault="005374E5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pc2a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4316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4317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699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40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m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ar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854EC2">
              <w:rPr>
                <w:rFonts w:ascii="Times New Roman" w:hAnsi="Times New Roman" w:cs="Times New Roman"/>
                <w:lang w:val="en-GB"/>
              </w:rPr>
              <w:t xml:space="preserve">Neuroendocrine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onvert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BT045314.1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85%/91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0E00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4</w:t>
            </w:r>
          </w:p>
        </w:tc>
      </w:tr>
      <w:tr w:rsidR="00E81E13" w:rsidRPr="00854EC2" w:rsidTr="00B47112">
        <w:trPr>
          <w:trHeight w:val="782"/>
        </w:trPr>
        <w:tc>
          <w:tcPr>
            <w:tcW w:w="3369" w:type="dxa"/>
          </w:tcPr>
          <w:p w:rsidR="00E81E13" w:rsidRDefault="00E81E13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Prohormon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onvert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2 copy 2</w:t>
            </w:r>
          </w:p>
          <w:p w:rsidR="005374E5" w:rsidRPr="00854EC2" w:rsidRDefault="005374E5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pc2b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E81E13" w:rsidRPr="00854EC2" w:rsidRDefault="00E81E13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21571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22548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22549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176 (partial)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334 (partial)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after="20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m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ar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854EC2">
              <w:rPr>
                <w:rFonts w:ascii="Times New Roman" w:hAnsi="Times New Roman" w:cs="Times New Roman"/>
                <w:lang w:val="en-GB"/>
              </w:rPr>
              <w:t xml:space="preserve">Neuroendocrine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onvert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BT045314.1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1%/96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0E00</w:t>
            </w:r>
          </w:p>
        </w:tc>
        <w:tc>
          <w:tcPr>
            <w:tcW w:w="1654" w:type="dxa"/>
          </w:tcPr>
          <w:p w:rsidR="00E81E13" w:rsidRPr="00854EC2" w:rsidRDefault="00F40366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5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</w:tcPr>
          <w:p w:rsidR="00E81E13" w:rsidRDefault="00E81E13" w:rsidP="00DE6EF0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IIa</w:t>
            </w:r>
            <w:proofErr w:type="spellEnd"/>
          </w:p>
          <w:p w:rsidR="005374E5" w:rsidRPr="00854EC2" w:rsidRDefault="005374E5" w:rsidP="00DE6EF0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scg2a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38980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39957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72 (partial)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324 (partial)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Ctenopharyngodon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idella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II</w:t>
            </w:r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854EC2">
              <w:rPr>
                <w:rFonts w:ascii="Times New Roman" w:hAnsi="Times New Roman" w:cs="Times New Roman"/>
                <w:lang w:val="en-GB"/>
              </w:rPr>
              <w:t>AY634230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7%/86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E-46</w:t>
            </w:r>
          </w:p>
        </w:tc>
        <w:tc>
          <w:tcPr>
            <w:tcW w:w="1654" w:type="dxa"/>
          </w:tcPr>
          <w:p w:rsidR="00E81E13" w:rsidRPr="00854EC2" w:rsidRDefault="00F40366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6</w:t>
            </w:r>
          </w:p>
        </w:tc>
      </w:tr>
      <w:tr w:rsidR="00E81E13" w:rsidRPr="00854EC2" w:rsidTr="00B47112">
        <w:trPr>
          <w:trHeight w:val="662"/>
        </w:trPr>
        <w:tc>
          <w:tcPr>
            <w:tcW w:w="3369" w:type="dxa"/>
          </w:tcPr>
          <w:p w:rsidR="00E81E13" w:rsidRDefault="00E81E13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IIb</w:t>
            </w:r>
            <w:proofErr w:type="spellEnd"/>
          </w:p>
          <w:p w:rsidR="005374E5" w:rsidRPr="00854EC2" w:rsidRDefault="005374E5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scg2b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10799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256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596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m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salar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854EC2">
              <w:rPr>
                <w:rFonts w:ascii="Times New Roman" w:hAnsi="Times New Roman" w:cs="Times New Roman"/>
                <w:lang w:val="en-GB"/>
              </w:rPr>
              <w:t>Secretogranin-2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BT059470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8%/64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E-44</w:t>
            </w:r>
          </w:p>
        </w:tc>
        <w:tc>
          <w:tcPr>
            <w:tcW w:w="1654" w:type="dxa"/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7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</w:tcPr>
          <w:p w:rsidR="00E81E13" w:rsidRDefault="00E81E13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III copy 1</w:t>
            </w:r>
          </w:p>
          <w:p w:rsidR="005374E5" w:rsidRPr="00854EC2" w:rsidRDefault="005374E5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scg3a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592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593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863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75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Dani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reri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III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NM_200757.1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8%/83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E-146</w:t>
            </w:r>
          </w:p>
        </w:tc>
        <w:tc>
          <w:tcPr>
            <w:tcW w:w="1654" w:type="dxa"/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8</w:t>
            </w:r>
          </w:p>
        </w:tc>
      </w:tr>
      <w:tr w:rsidR="00452F07" w:rsidRPr="00854EC2" w:rsidTr="005013F9">
        <w:trPr>
          <w:trHeight w:val="1118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5013F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eastAsia="MS Mincho" w:hAnsi="Times New Roman" w:cs="Times New Roman"/>
                <w:b/>
                <w:lang w:val="en-GB"/>
              </w:rPr>
              <w:lastRenderedPageBreak/>
              <w:t>Gen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MS Mincho" w:hAnsi="Times New Roman" w:cs="Times New Roman"/>
                <w:b/>
                <w:lang w:val="en-GB"/>
              </w:rPr>
              <w:t>Predicted gene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mRNA (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bp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Protein (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aa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umber of e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t>x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5013F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 xml:space="preserve">Best </w:t>
            </w:r>
            <w:proofErr w:type="spellStart"/>
            <w:r w:rsidRPr="00854EC2">
              <w:rPr>
                <w:rFonts w:ascii="Times New Roman" w:hAnsi="Times New Roman" w:cs="Times New Roman"/>
                <w:b/>
                <w:lang w:val="en-GB"/>
              </w:rPr>
              <w:t>tblastx</w:t>
            </w:r>
            <w:proofErr w:type="spellEnd"/>
            <w:r w:rsidRPr="00854EC2">
              <w:rPr>
                <w:rFonts w:ascii="Times New Roman" w:hAnsi="Times New Roman" w:cs="Times New Roman"/>
                <w:b/>
                <w:lang w:val="en-GB"/>
              </w:rPr>
              <w:t xml:space="preserve"> hit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br/>
              <w:t>(NCBI non-redundant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dentity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t>/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t>similarity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blast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4EC2">
              <w:rPr>
                <w:rFonts w:ascii="Times New Roman" w:hAnsi="Times New Roman" w:cs="Times New Roman"/>
                <w:b/>
                <w:lang w:val="en-GB"/>
              </w:rPr>
              <w:t>E-valu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blast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52F07" w:rsidRPr="00854EC2" w:rsidRDefault="00452F07" w:rsidP="006C7E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a</w:t>
            </w:r>
            <w:r w:rsidRPr="00854EC2">
              <w:rPr>
                <w:rFonts w:ascii="Times New Roman" w:hAnsi="Times New Roman" w:cs="Times New Roman"/>
                <w:b/>
                <w:lang w:val="en-GB"/>
              </w:rPr>
              <w:t>ccess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number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</w:tcPr>
          <w:p w:rsidR="00E81E13" w:rsidRDefault="00E81E13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III copy 2</w:t>
            </w:r>
          </w:p>
          <w:p w:rsidR="005374E5" w:rsidRPr="00854EC2" w:rsidRDefault="005374E5" w:rsidP="00EE55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scg3b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9352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9353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853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70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Dani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rerio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Secretogranin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III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NM_200757.1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77%/86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E-168</w:t>
            </w:r>
          </w:p>
        </w:tc>
        <w:tc>
          <w:tcPr>
            <w:tcW w:w="1654" w:type="dxa"/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89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</w:tcPr>
          <w:p w:rsidR="00E81E13" w:rsidRDefault="00E81E13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Neuroendocrine protein 7b2 copy 1</w:t>
            </w:r>
          </w:p>
          <w:p w:rsidR="005374E5" w:rsidRPr="00854EC2" w:rsidRDefault="005374E5" w:rsidP="0024685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5374E5">
              <w:rPr>
                <w:rFonts w:ascii="Times New Roman" w:hAnsi="Times New Roman" w:cs="Times New Roman"/>
                <w:i/>
                <w:lang w:val="en-GB"/>
              </w:rPr>
              <w:t>7b2a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1682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866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0B2C57">
              <w:rPr>
                <w:rFonts w:ascii="Times New Roman" w:hAnsi="Times New Roman" w:cs="Times New Roman"/>
                <w:i/>
                <w:lang w:val="nl-NL"/>
              </w:rPr>
              <w:t>Acipenser sinensis</w:t>
            </w:r>
            <w:r w:rsidRPr="000B2C57">
              <w:rPr>
                <w:rFonts w:ascii="Times New Roman" w:hAnsi="Times New Roman" w:cs="Times New Roman"/>
                <w:i/>
                <w:lang w:val="nl-NL"/>
              </w:rPr>
              <w:br/>
            </w:r>
            <w:r w:rsidRPr="00854EC2">
              <w:rPr>
                <w:rFonts w:ascii="Times New Roman" w:hAnsi="Times New Roman" w:cs="Times New Roman"/>
                <w:lang w:val="nl-NL"/>
              </w:rPr>
              <w:t>Neuroendocrine protein (7B2)</w:t>
            </w:r>
            <w:r w:rsidRPr="00854EC2">
              <w:rPr>
                <w:rFonts w:ascii="Times New Roman" w:hAnsi="Times New Roman" w:cs="Times New Roman"/>
                <w:i/>
                <w:lang w:val="nl-NL"/>
              </w:rPr>
              <w:br/>
            </w:r>
            <w:r w:rsidRPr="00854EC2">
              <w:rPr>
                <w:rFonts w:ascii="Times New Roman" w:hAnsi="Times New Roman" w:cs="Times New Roman"/>
                <w:lang w:val="nl-NL"/>
              </w:rPr>
              <w:t>HQ634259.2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nl-NL"/>
              </w:rPr>
              <w:t>79%/90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4E-88</w:t>
            </w:r>
          </w:p>
        </w:tc>
        <w:tc>
          <w:tcPr>
            <w:tcW w:w="1654" w:type="dxa"/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90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</w:tcPr>
          <w:p w:rsidR="00E81E13" w:rsidRPr="000B2C57" w:rsidRDefault="00E81E13" w:rsidP="0024685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0B2C57">
              <w:rPr>
                <w:rFonts w:ascii="Times New Roman" w:hAnsi="Times New Roman" w:cs="Times New Roman"/>
                <w:lang w:val="nl-NL"/>
              </w:rPr>
              <w:t>Neuroendocrine protein 7b2 copy 2</w:t>
            </w:r>
          </w:p>
          <w:p w:rsidR="005374E5" w:rsidRPr="000B2C57" w:rsidRDefault="005374E5" w:rsidP="0024685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0B2C57">
              <w:rPr>
                <w:rFonts w:ascii="Times New Roman" w:hAnsi="Times New Roman" w:cs="Times New Roman"/>
                <w:lang w:val="nl-NL"/>
              </w:rPr>
              <w:t>(</w:t>
            </w:r>
            <w:r w:rsidRPr="000B2C57">
              <w:rPr>
                <w:rFonts w:ascii="Times New Roman" w:hAnsi="Times New Roman" w:cs="Times New Roman"/>
                <w:i/>
                <w:lang w:val="nl-NL"/>
              </w:rPr>
              <w:t>7b2b</w:t>
            </w:r>
            <w:r w:rsidRPr="000B2C57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1204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6117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441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1205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268" w:type="dxa"/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Oreochromis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niloticus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854EC2">
              <w:rPr>
                <w:rFonts w:ascii="Times New Roman" w:hAnsi="Times New Roman" w:cs="Times New Roman"/>
                <w:lang w:val="en-GB"/>
              </w:rPr>
              <w:t>Neuroendocrine protein 7B2-like, XM_003446267.1</w:t>
            </w:r>
          </w:p>
        </w:tc>
        <w:tc>
          <w:tcPr>
            <w:tcW w:w="1653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3%/96%</w:t>
            </w:r>
          </w:p>
        </w:tc>
        <w:tc>
          <w:tcPr>
            <w:tcW w:w="1654" w:type="dxa"/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1E-116</w:t>
            </w:r>
          </w:p>
        </w:tc>
        <w:tc>
          <w:tcPr>
            <w:tcW w:w="1654" w:type="dxa"/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91</w:t>
            </w:r>
          </w:p>
        </w:tc>
      </w:tr>
      <w:tr w:rsidR="00E81E13" w:rsidRPr="00854EC2" w:rsidTr="00B47112">
        <w:trPr>
          <w:trHeight w:val="446"/>
        </w:trPr>
        <w:tc>
          <w:tcPr>
            <w:tcW w:w="3369" w:type="dxa"/>
            <w:tcBorders>
              <w:bottom w:val="single" w:sz="4" w:space="0" w:color="auto"/>
            </w:tcBorders>
          </w:tcPr>
          <w:p w:rsidR="00E81E13" w:rsidRDefault="00E81E13" w:rsidP="00A42C7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arboxypeptid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e</w:t>
            </w:r>
          </w:p>
          <w:p w:rsidR="005374E5" w:rsidRPr="00854EC2" w:rsidRDefault="005374E5" w:rsidP="00A42C7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5374E5">
              <w:rPr>
                <w:rFonts w:ascii="Times New Roman" w:hAnsi="Times New Roman" w:cs="Times New Roman"/>
                <w:i/>
                <w:lang w:val="en-GB"/>
              </w:rPr>
              <w:t>cp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6941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g31187</w:t>
            </w:r>
          </w:p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g3280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2640 (partial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367 (partial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Oreochromis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54EC2">
              <w:rPr>
                <w:rFonts w:ascii="Times New Roman" w:hAnsi="Times New Roman" w:cs="Times New Roman"/>
                <w:i/>
                <w:lang w:val="en-GB"/>
              </w:rPr>
              <w:t>niloticus</w:t>
            </w:r>
            <w:proofErr w:type="spellEnd"/>
            <w:r w:rsidRPr="00854EC2">
              <w:rPr>
                <w:rFonts w:ascii="Times New Roman" w:hAnsi="Times New Roman" w:cs="Times New Roman"/>
                <w:i/>
                <w:lang w:val="en-GB"/>
              </w:rPr>
              <w:br/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prohormon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-processing </w:t>
            </w:r>
            <w:proofErr w:type="spellStart"/>
            <w:r w:rsidRPr="00854EC2">
              <w:rPr>
                <w:rFonts w:ascii="Times New Roman" w:hAnsi="Times New Roman" w:cs="Times New Roman"/>
                <w:lang w:val="en-GB"/>
              </w:rPr>
              <w:t>carboxypeptidase</w:t>
            </w:r>
            <w:proofErr w:type="spellEnd"/>
            <w:r w:rsidRPr="00854EC2"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854EC2">
              <w:rPr>
                <w:rFonts w:ascii="Times New Roman" w:hAnsi="Times New Roman" w:cs="Times New Roman"/>
                <w:lang w:val="en-GB"/>
              </w:rPr>
              <w:br/>
              <w:t>XM_003449689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90%/97%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E81E13" w:rsidRPr="00854EC2" w:rsidRDefault="00E81E13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0E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E81E13" w:rsidRPr="00854EC2" w:rsidRDefault="00180FB5" w:rsidP="00854EC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4EC2">
              <w:rPr>
                <w:rFonts w:ascii="Times New Roman" w:hAnsi="Times New Roman" w:cs="Times New Roman"/>
                <w:lang w:val="en-GB"/>
              </w:rPr>
              <w:t>JX441992</w:t>
            </w:r>
          </w:p>
        </w:tc>
      </w:tr>
    </w:tbl>
    <w:p w:rsidR="00246851" w:rsidRPr="00854EC2" w:rsidRDefault="00D439C9" w:rsidP="0024685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Original genes from the draft genome of the European eel </w:t>
      </w:r>
      <w:r w:rsidR="00BA1C90">
        <w:rPr>
          <w:rFonts w:ascii="Times New Roman" w:hAnsi="Times New Roman" w:cs="Times New Roman"/>
          <w:lang w:val="en-GB"/>
        </w:rPr>
        <w:t>predicted by Henkel et al. 2012 [15].</w:t>
      </w:r>
      <w:bookmarkStart w:id="0" w:name="_GoBack"/>
      <w:bookmarkEnd w:id="0"/>
    </w:p>
    <w:sectPr w:rsidR="00246851" w:rsidRPr="00854EC2" w:rsidSect="00B4711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eel&lt;/item&gt;&lt;/Libraries&gt;&lt;/ENLibraries&gt;"/>
  </w:docVars>
  <w:rsids>
    <w:rsidRoot w:val="00246851"/>
    <w:rsid w:val="00034525"/>
    <w:rsid w:val="0004160E"/>
    <w:rsid w:val="000A4804"/>
    <w:rsid w:val="000B2C57"/>
    <w:rsid w:val="00154DA0"/>
    <w:rsid w:val="00180FB5"/>
    <w:rsid w:val="002427D4"/>
    <w:rsid w:val="00246851"/>
    <w:rsid w:val="00352F7F"/>
    <w:rsid w:val="003D267C"/>
    <w:rsid w:val="00423754"/>
    <w:rsid w:val="004315BC"/>
    <w:rsid w:val="00452F07"/>
    <w:rsid w:val="005374E5"/>
    <w:rsid w:val="005D5F84"/>
    <w:rsid w:val="006B249D"/>
    <w:rsid w:val="006C7EC1"/>
    <w:rsid w:val="00710718"/>
    <w:rsid w:val="00757AC7"/>
    <w:rsid w:val="0078150F"/>
    <w:rsid w:val="00854EC2"/>
    <w:rsid w:val="00925AF1"/>
    <w:rsid w:val="0098504C"/>
    <w:rsid w:val="009D65C8"/>
    <w:rsid w:val="009F32BB"/>
    <w:rsid w:val="00A84DD6"/>
    <w:rsid w:val="00B47112"/>
    <w:rsid w:val="00B51F55"/>
    <w:rsid w:val="00B57F9D"/>
    <w:rsid w:val="00B93810"/>
    <w:rsid w:val="00BA1C90"/>
    <w:rsid w:val="00C53F1A"/>
    <w:rsid w:val="00C86FA1"/>
    <w:rsid w:val="00CB5DFF"/>
    <w:rsid w:val="00CC0244"/>
    <w:rsid w:val="00D24C11"/>
    <w:rsid w:val="00D439C9"/>
    <w:rsid w:val="00DE6EF0"/>
    <w:rsid w:val="00DF3900"/>
    <w:rsid w:val="00E81E13"/>
    <w:rsid w:val="00EC0E02"/>
    <w:rsid w:val="00EE5539"/>
    <w:rsid w:val="00F40366"/>
    <w:rsid w:val="00F8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3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3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9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39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3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3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9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39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43FFF-B566-48E0-B264-FC410CD83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8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er-Wick Eirill</dc:creator>
  <cp:lastModifiedBy>christiaan</cp:lastModifiedBy>
  <cp:revision>17</cp:revision>
  <dcterms:created xsi:type="dcterms:W3CDTF">2013-02-21T17:42:00Z</dcterms:created>
  <dcterms:modified xsi:type="dcterms:W3CDTF">2013-09-16T07:41:00Z</dcterms:modified>
</cp:coreProperties>
</file>